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18CE2" w14:textId="3E6239F6" w:rsidR="00726E39" w:rsidRDefault="00726E39">
      <w:r w:rsidRPr="00726E39">
        <w:rPr>
          <w:b/>
        </w:rPr>
        <w:t>Table S1</w:t>
      </w:r>
      <w:r>
        <w:t xml:space="preserve"> Full summary of r</w:t>
      </w:r>
      <w:bookmarkStart w:id="0" w:name="_GoBack"/>
      <w:bookmarkEnd w:id="0"/>
      <w:r>
        <w:t>espondent characteristics</w:t>
      </w:r>
    </w:p>
    <w:tbl>
      <w:tblPr>
        <w:tblStyle w:val="TableGrid"/>
        <w:tblW w:w="7379" w:type="dxa"/>
        <w:tblLook w:val="04A0" w:firstRow="1" w:lastRow="0" w:firstColumn="1" w:lastColumn="0" w:noHBand="0" w:noVBand="1"/>
      </w:tblPr>
      <w:tblGrid>
        <w:gridCol w:w="817"/>
        <w:gridCol w:w="2268"/>
        <w:gridCol w:w="2163"/>
        <w:gridCol w:w="2131"/>
      </w:tblGrid>
      <w:tr w:rsidR="00AA65A4" w:rsidRPr="00AA65A4" w14:paraId="7380C450" w14:textId="77777777" w:rsidTr="00AA65A4">
        <w:tc>
          <w:tcPr>
            <w:tcW w:w="3085" w:type="dxa"/>
            <w:gridSpan w:val="2"/>
          </w:tcPr>
          <w:p w14:paraId="5D328F12" w14:textId="709251A3" w:rsidR="00AA65A4" w:rsidRPr="00AA65A4" w:rsidRDefault="00AA65A4" w:rsidP="004957C9">
            <w:pPr>
              <w:rPr>
                <w:rFonts w:ascii="Times New Roman" w:hAnsi="Times New Roman" w:cs="Times New Roman"/>
                <w:sz w:val="32"/>
              </w:rPr>
            </w:pPr>
            <w:r w:rsidRPr="00AA65A4">
              <w:rPr>
                <w:rFonts w:ascii="Times New Roman" w:hAnsi="Times New Roman" w:cs="Times New Roman"/>
                <w:b/>
                <w:sz w:val="32"/>
              </w:rPr>
              <w:t>Variable</w:t>
            </w:r>
          </w:p>
        </w:tc>
        <w:tc>
          <w:tcPr>
            <w:tcW w:w="2163" w:type="dxa"/>
          </w:tcPr>
          <w:p w14:paraId="77A77D21" w14:textId="77777777" w:rsidR="00AA65A4" w:rsidRPr="00AA65A4" w:rsidRDefault="00AA65A4" w:rsidP="004957C9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AA65A4">
              <w:rPr>
                <w:rFonts w:ascii="Times New Roman" w:hAnsi="Times New Roman" w:cs="Times New Roman"/>
                <w:b/>
                <w:sz w:val="32"/>
              </w:rPr>
              <w:t>N</w:t>
            </w:r>
          </w:p>
        </w:tc>
        <w:tc>
          <w:tcPr>
            <w:tcW w:w="2131" w:type="dxa"/>
          </w:tcPr>
          <w:p w14:paraId="6F7841CA" w14:textId="77777777" w:rsidR="00AA65A4" w:rsidRPr="00AA65A4" w:rsidRDefault="00AA65A4" w:rsidP="004957C9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AA65A4">
              <w:rPr>
                <w:rFonts w:ascii="Times New Roman" w:hAnsi="Times New Roman" w:cs="Times New Roman"/>
                <w:b/>
                <w:sz w:val="32"/>
              </w:rPr>
              <w:t>%</w:t>
            </w:r>
          </w:p>
        </w:tc>
      </w:tr>
      <w:tr w:rsidR="00AA65A4" w:rsidRPr="004957C9" w14:paraId="5293733E" w14:textId="77777777" w:rsidTr="00AA65A4">
        <w:tc>
          <w:tcPr>
            <w:tcW w:w="3085" w:type="dxa"/>
            <w:gridSpan w:val="2"/>
          </w:tcPr>
          <w:p w14:paraId="221CF6C4" w14:textId="08717250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 w:rsidRPr="008450DF">
              <w:rPr>
                <w:rFonts w:ascii="Times New Roman" w:hAnsi="Times New Roman" w:cs="Times New Roman"/>
                <w:b/>
              </w:rPr>
              <w:t>Version of questionnaire</w:t>
            </w:r>
          </w:p>
        </w:tc>
        <w:tc>
          <w:tcPr>
            <w:tcW w:w="2163" w:type="dxa"/>
          </w:tcPr>
          <w:p w14:paraId="4C339060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1367E2D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7C9" w:rsidRPr="004957C9" w14:paraId="1261ABF0" w14:textId="77777777" w:rsidTr="00AA65A4">
        <w:tc>
          <w:tcPr>
            <w:tcW w:w="817" w:type="dxa"/>
          </w:tcPr>
          <w:p w14:paraId="7DB8E4C4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92D2BD7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3" w:type="dxa"/>
          </w:tcPr>
          <w:p w14:paraId="14F79BAB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31" w:type="dxa"/>
          </w:tcPr>
          <w:p w14:paraId="7A1BAA50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23</w:t>
            </w:r>
          </w:p>
        </w:tc>
      </w:tr>
      <w:tr w:rsidR="004957C9" w:rsidRPr="004957C9" w14:paraId="7E19609D" w14:textId="77777777" w:rsidTr="00AA65A4">
        <w:tc>
          <w:tcPr>
            <w:tcW w:w="817" w:type="dxa"/>
          </w:tcPr>
          <w:p w14:paraId="480DC6D1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3911558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3" w:type="dxa"/>
          </w:tcPr>
          <w:p w14:paraId="7FECAD80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31" w:type="dxa"/>
          </w:tcPr>
          <w:p w14:paraId="35C91437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23</w:t>
            </w:r>
          </w:p>
        </w:tc>
      </w:tr>
      <w:tr w:rsidR="004957C9" w:rsidRPr="004957C9" w14:paraId="152988EA" w14:textId="77777777" w:rsidTr="00AA65A4">
        <w:tc>
          <w:tcPr>
            <w:tcW w:w="817" w:type="dxa"/>
          </w:tcPr>
          <w:p w14:paraId="2E9C50AF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DD027E9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3" w:type="dxa"/>
          </w:tcPr>
          <w:p w14:paraId="7597E36B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31" w:type="dxa"/>
          </w:tcPr>
          <w:p w14:paraId="5EFC6E8A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26</w:t>
            </w:r>
          </w:p>
        </w:tc>
      </w:tr>
      <w:tr w:rsidR="004957C9" w:rsidRPr="004957C9" w14:paraId="7E1F02C0" w14:textId="77777777" w:rsidTr="00AA65A4">
        <w:tc>
          <w:tcPr>
            <w:tcW w:w="817" w:type="dxa"/>
          </w:tcPr>
          <w:p w14:paraId="7576383F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358AE6A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3" w:type="dxa"/>
          </w:tcPr>
          <w:p w14:paraId="0C27F725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31" w:type="dxa"/>
          </w:tcPr>
          <w:p w14:paraId="744109B9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28</w:t>
            </w:r>
          </w:p>
        </w:tc>
      </w:tr>
      <w:tr w:rsidR="004957C9" w:rsidRPr="004957C9" w14:paraId="6858E85B" w14:textId="77777777" w:rsidTr="00AA65A4">
        <w:tc>
          <w:tcPr>
            <w:tcW w:w="817" w:type="dxa"/>
          </w:tcPr>
          <w:p w14:paraId="06B98C65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74BAFEC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4DA8B12C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5BA1C6EA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3E0A2B88" w14:textId="77777777" w:rsidTr="00AA65A4">
        <w:tc>
          <w:tcPr>
            <w:tcW w:w="3085" w:type="dxa"/>
            <w:gridSpan w:val="2"/>
          </w:tcPr>
          <w:p w14:paraId="0D85A3A0" w14:textId="185F95D4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 w:rsidRPr="008450DF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163" w:type="dxa"/>
          </w:tcPr>
          <w:p w14:paraId="5AE2D9CF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4BCACC3D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7C9" w:rsidRPr="004957C9" w14:paraId="11472F1D" w14:textId="77777777" w:rsidTr="00AA65A4">
        <w:tc>
          <w:tcPr>
            <w:tcW w:w="817" w:type="dxa"/>
          </w:tcPr>
          <w:p w14:paraId="2734E569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351C14A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&lt;20</w:t>
            </w:r>
          </w:p>
        </w:tc>
        <w:tc>
          <w:tcPr>
            <w:tcW w:w="2163" w:type="dxa"/>
          </w:tcPr>
          <w:p w14:paraId="62710D0C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31" w:type="dxa"/>
          </w:tcPr>
          <w:p w14:paraId="260E650B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</w:t>
            </w:r>
          </w:p>
        </w:tc>
      </w:tr>
      <w:tr w:rsidR="004957C9" w:rsidRPr="004957C9" w14:paraId="06F2240F" w14:textId="77777777" w:rsidTr="00AA65A4">
        <w:tc>
          <w:tcPr>
            <w:tcW w:w="817" w:type="dxa"/>
          </w:tcPr>
          <w:p w14:paraId="72E73663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B1E5F6A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21-25</w:t>
            </w:r>
          </w:p>
        </w:tc>
        <w:tc>
          <w:tcPr>
            <w:tcW w:w="2163" w:type="dxa"/>
          </w:tcPr>
          <w:p w14:paraId="473F2B44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131" w:type="dxa"/>
          </w:tcPr>
          <w:p w14:paraId="5D6BADA9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4</w:t>
            </w:r>
          </w:p>
        </w:tc>
      </w:tr>
      <w:tr w:rsidR="004957C9" w:rsidRPr="004957C9" w14:paraId="0FC3CF51" w14:textId="77777777" w:rsidTr="00AA65A4">
        <w:tc>
          <w:tcPr>
            <w:tcW w:w="817" w:type="dxa"/>
          </w:tcPr>
          <w:p w14:paraId="125E0A00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CB25E78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26-30</w:t>
            </w:r>
          </w:p>
        </w:tc>
        <w:tc>
          <w:tcPr>
            <w:tcW w:w="2163" w:type="dxa"/>
          </w:tcPr>
          <w:p w14:paraId="21DEEB7A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131" w:type="dxa"/>
          </w:tcPr>
          <w:p w14:paraId="7FFC5E8A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2</w:t>
            </w:r>
          </w:p>
        </w:tc>
      </w:tr>
      <w:tr w:rsidR="004957C9" w:rsidRPr="004957C9" w14:paraId="7B472DE3" w14:textId="77777777" w:rsidTr="00AA65A4">
        <w:tc>
          <w:tcPr>
            <w:tcW w:w="817" w:type="dxa"/>
          </w:tcPr>
          <w:p w14:paraId="65F52194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8160BBA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31-35</w:t>
            </w:r>
          </w:p>
        </w:tc>
        <w:tc>
          <w:tcPr>
            <w:tcW w:w="2163" w:type="dxa"/>
          </w:tcPr>
          <w:p w14:paraId="50CC93B2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2131" w:type="dxa"/>
          </w:tcPr>
          <w:p w14:paraId="534AE52F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1</w:t>
            </w:r>
          </w:p>
        </w:tc>
      </w:tr>
      <w:tr w:rsidR="004957C9" w:rsidRPr="004957C9" w14:paraId="7601C324" w14:textId="77777777" w:rsidTr="00AA65A4">
        <w:tc>
          <w:tcPr>
            <w:tcW w:w="817" w:type="dxa"/>
          </w:tcPr>
          <w:p w14:paraId="74B85A4B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F6CE0C3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36-40</w:t>
            </w:r>
          </w:p>
        </w:tc>
        <w:tc>
          <w:tcPr>
            <w:tcW w:w="2163" w:type="dxa"/>
          </w:tcPr>
          <w:p w14:paraId="6EF779DF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131" w:type="dxa"/>
          </w:tcPr>
          <w:p w14:paraId="270B4278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3</w:t>
            </w:r>
          </w:p>
        </w:tc>
      </w:tr>
      <w:tr w:rsidR="004957C9" w:rsidRPr="004957C9" w14:paraId="42E64684" w14:textId="77777777" w:rsidTr="00AA65A4">
        <w:tc>
          <w:tcPr>
            <w:tcW w:w="817" w:type="dxa"/>
          </w:tcPr>
          <w:p w14:paraId="3CA83C35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D1A881C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41-45</w:t>
            </w:r>
          </w:p>
        </w:tc>
        <w:tc>
          <w:tcPr>
            <w:tcW w:w="2163" w:type="dxa"/>
          </w:tcPr>
          <w:p w14:paraId="1DE45F42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131" w:type="dxa"/>
          </w:tcPr>
          <w:p w14:paraId="5D272C95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3</w:t>
            </w:r>
          </w:p>
        </w:tc>
      </w:tr>
      <w:tr w:rsidR="004957C9" w:rsidRPr="004957C9" w14:paraId="120482F5" w14:textId="77777777" w:rsidTr="00AA65A4">
        <w:tc>
          <w:tcPr>
            <w:tcW w:w="817" w:type="dxa"/>
          </w:tcPr>
          <w:p w14:paraId="172C0F7F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05B30F0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46-50</w:t>
            </w:r>
          </w:p>
        </w:tc>
        <w:tc>
          <w:tcPr>
            <w:tcW w:w="2163" w:type="dxa"/>
          </w:tcPr>
          <w:p w14:paraId="15712AB3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131" w:type="dxa"/>
          </w:tcPr>
          <w:p w14:paraId="317FE1C1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3</w:t>
            </w:r>
          </w:p>
        </w:tc>
      </w:tr>
      <w:tr w:rsidR="004957C9" w:rsidRPr="004957C9" w14:paraId="518C60E5" w14:textId="77777777" w:rsidTr="00AA65A4">
        <w:tc>
          <w:tcPr>
            <w:tcW w:w="817" w:type="dxa"/>
          </w:tcPr>
          <w:p w14:paraId="52209C50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8198274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51-55</w:t>
            </w:r>
          </w:p>
        </w:tc>
        <w:tc>
          <w:tcPr>
            <w:tcW w:w="2163" w:type="dxa"/>
          </w:tcPr>
          <w:p w14:paraId="15AE6A5E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2131" w:type="dxa"/>
          </w:tcPr>
          <w:p w14:paraId="5F3363E6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5</w:t>
            </w:r>
          </w:p>
        </w:tc>
      </w:tr>
      <w:tr w:rsidR="004957C9" w:rsidRPr="004957C9" w14:paraId="35AA9CEA" w14:textId="77777777" w:rsidTr="00AA65A4">
        <w:tc>
          <w:tcPr>
            <w:tcW w:w="817" w:type="dxa"/>
          </w:tcPr>
          <w:p w14:paraId="116E1214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6B8376C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56-60</w:t>
            </w:r>
          </w:p>
        </w:tc>
        <w:tc>
          <w:tcPr>
            <w:tcW w:w="2163" w:type="dxa"/>
          </w:tcPr>
          <w:p w14:paraId="2432FFE1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131" w:type="dxa"/>
          </w:tcPr>
          <w:p w14:paraId="538F25D1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13</w:t>
            </w:r>
          </w:p>
        </w:tc>
      </w:tr>
      <w:tr w:rsidR="004957C9" w:rsidRPr="004957C9" w14:paraId="27B9F62A" w14:textId="77777777" w:rsidTr="00AA65A4">
        <w:tc>
          <w:tcPr>
            <w:tcW w:w="817" w:type="dxa"/>
          </w:tcPr>
          <w:p w14:paraId="6D529C9D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54F2A8C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60+</w:t>
            </w:r>
          </w:p>
        </w:tc>
        <w:tc>
          <w:tcPr>
            <w:tcW w:w="2163" w:type="dxa"/>
          </w:tcPr>
          <w:p w14:paraId="19200BE9" w14:textId="77777777" w:rsidR="004957C9" w:rsidRPr="004957C9" w:rsidRDefault="004957C9" w:rsidP="004957C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957C9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31" w:type="dxa"/>
          </w:tcPr>
          <w:p w14:paraId="7D75B552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  <w:r w:rsidRPr="004957C9">
              <w:rPr>
                <w:rFonts w:ascii="Times New Roman" w:hAnsi="Times New Roman" w:cs="Times New Roman"/>
              </w:rPr>
              <w:t>6</w:t>
            </w:r>
          </w:p>
        </w:tc>
      </w:tr>
      <w:tr w:rsidR="004957C9" w:rsidRPr="004957C9" w14:paraId="22E2D989" w14:textId="77777777" w:rsidTr="00AA65A4">
        <w:tc>
          <w:tcPr>
            <w:tcW w:w="817" w:type="dxa"/>
          </w:tcPr>
          <w:p w14:paraId="242567FA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A129692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46273415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6905E9AF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599075AC" w14:textId="77777777" w:rsidTr="00AA65A4">
        <w:tc>
          <w:tcPr>
            <w:tcW w:w="3085" w:type="dxa"/>
            <w:gridSpan w:val="2"/>
          </w:tcPr>
          <w:p w14:paraId="2AA66DC6" w14:textId="7ADA932A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 w:rsidRPr="008450D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163" w:type="dxa"/>
          </w:tcPr>
          <w:p w14:paraId="4DCE1F5E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7963C33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7C9" w:rsidRPr="004957C9" w14:paraId="25F89D31" w14:textId="77777777" w:rsidTr="00AA65A4">
        <w:tc>
          <w:tcPr>
            <w:tcW w:w="817" w:type="dxa"/>
          </w:tcPr>
          <w:p w14:paraId="15FF3F26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7C264B59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3" w:type="dxa"/>
          </w:tcPr>
          <w:p w14:paraId="64259E86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31" w:type="dxa"/>
          </w:tcPr>
          <w:p w14:paraId="123F6B00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4957C9" w:rsidRPr="004957C9" w14:paraId="0A1B6772" w14:textId="77777777" w:rsidTr="00AA65A4">
        <w:tc>
          <w:tcPr>
            <w:tcW w:w="817" w:type="dxa"/>
          </w:tcPr>
          <w:p w14:paraId="4DB3317F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E7EC706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63" w:type="dxa"/>
          </w:tcPr>
          <w:p w14:paraId="10A634FB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31" w:type="dxa"/>
          </w:tcPr>
          <w:p w14:paraId="534B4824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4957C9" w:rsidRPr="004957C9" w14:paraId="71D4A4E8" w14:textId="77777777" w:rsidTr="00AA65A4">
        <w:tc>
          <w:tcPr>
            <w:tcW w:w="817" w:type="dxa"/>
          </w:tcPr>
          <w:p w14:paraId="585C3623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495BF9E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5FE5079C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061C522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396E28D7" w14:textId="77777777" w:rsidTr="00AA65A4">
        <w:tc>
          <w:tcPr>
            <w:tcW w:w="3085" w:type="dxa"/>
            <w:gridSpan w:val="2"/>
          </w:tcPr>
          <w:p w14:paraId="48E2BE17" w14:textId="5D78BEA8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2163" w:type="dxa"/>
          </w:tcPr>
          <w:p w14:paraId="3DA35890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3E896ED8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7C9" w:rsidRPr="004957C9" w14:paraId="55EAA3EA" w14:textId="77777777" w:rsidTr="00AA65A4">
        <w:tc>
          <w:tcPr>
            <w:tcW w:w="817" w:type="dxa"/>
          </w:tcPr>
          <w:p w14:paraId="522187D0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B6409E1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163" w:type="dxa"/>
          </w:tcPr>
          <w:p w14:paraId="77DBFC57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131" w:type="dxa"/>
          </w:tcPr>
          <w:p w14:paraId="4D6C7C55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4957C9" w:rsidRPr="004957C9" w14:paraId="0E87E7DB" w14:textId="77777777" w:rsidTr="00AA65A4">
        <w:tc>
          <w:tcPr>
            <w:tcW w:w="817" w:type="dxa"/>
          </w:tcPr>
          <w:p w14:paraId="259F3C73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8DEC597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3" w:type="dxa"/>
          </w:tcPr>
          <w:p w14:paraId="454F2C70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31" w:type="dxa"/>
          </w:tcPr>
          <w:p w14:paraId="0968A4D3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4957C9" w:rsidRPr="004957C9" w14:paraId="6ACA4067" w14:textId="77777777" w:rsidTr="00AA65A4">
        <w:tc>
          <w:tcPr>
            <w:tcW w:w="817" w:type="dxa"/>
          </w:tcPr>
          <w:p w14:paraId="0ED66EB0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3611D45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ured</w:t>
            </w:r>
          </w:p>
        </w:tc>
        <w:tc>
          <w:tcPr>
            <w:tcW w:w="2163" w:type="dxa"/>
          </w:tcPr>
          <w:p w14:paraId="4FACB6E8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1" w:type="dxa"/>
          </w:tcPr>
          <w:p w14:paraId="2FF1D021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957C9" w:rsidRPr="004957C9" w14:paraId="004D6A8F" w14:textId="77777777" w:rsidTr="00AA65A4">
        <w:tc>
          <w:tcPr>
            <w:tcW w:w="817" w:type="dxa"/>
          </w:tcPr>
          <w:p w14:paraId="6C159505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302C659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2163" w:type="dxa"/>
          </w:tcPr>
          <w:p w14:paraId="6C7FFC9A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14:paraId="050A8999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957C9" w:rsidRPr="004957C9" w14:paraId="55EF8E49" w14:textId="77777777" w:rsidTr="00AA65A4">
        <w:tc>
          <w:tcPr>
            <w:tcW w:w="817" w:type="dxa"/>
          </w:tcPr>
          <w:p w14:paraId="34FD975D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7FA49317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67ABCC71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44CF0B41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41F4F198" w14:textId="77777777" w:rsidTr="00AA65A4">
        <w:tc>
          <w:tcPr>
            <w:tcW w:w="3085" w:type="dxa"/>
            <w:gridSpan w:val="2"/>
          </w:tcPr>
          <w:p w14:paraId="41963BDF" w14:textId="74049CCA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ctive TB</w:t>
            </w:r>
          </w:p>
        </w:tc>
        <w:tc>
          <w:tcPr>
            <w:tcW w:w="2163" w:type="dxa"/>
          </w:tcPr>
          <w:p w14:paraId="3B83A5C4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447B1C2E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7C9" w:rsidRPr="004957C9" w14:paraId="0601A0A4" w14:textId="77777777" w:rsidTr="00AA65A4">
        <w:tc>
          <w:tcPr>
            <w:tcW w:w="817" w:type="dxa"/>
          </w:tcPr>
          <w:p w14:paraId="6CE528BC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E58B04E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3" w:type="dxa"/>
          </w:tcPr>
          <w:p w14:paraId="1B706B7E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131" w:type="dxa"/>
          </w:tcPr>
          <w:p w14:paraId="42D87B5E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4957C9" w:rsidRPr="004957C9" w14:paraId="235DB12C" w14:textId="77777777" w:rsidTr="00AA65A4">
        <w:tc>
          <w:tcPr>
            <w:tcW w:w="817" w:type="dxa"/>
          </w:tcPr>
          <w:p w14:paraId="077C5EBE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94B441D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3" w:type="dxa"/>
          </w:tcPr>
          <w:p w14:paraId="6780E300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1" w:type="dxa"/>
          </w:tcPr>
          <w:p w14:paraId="5691685E" w14:textId="77777777" w:rsidR="004957C9" w:rsidRPr="004957C9" w:rsidRDefault="008450DF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957C9" w:rsidRPr="004957C9" w14:paraId="7CD94DBD" w14:textId="77777777" w:rsidTr="00AA65A4">
        <w:tc>
          <w:tcPr>
            <w:tcW w:w="817" w:type="dxa"/>
          </w:tcPr>
          <w:p w14:paraId="5C62A259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EFB2778" w14:textId="77777777" w:rsidR="004957C9" w:rsidRPr="004957C9" w:rsidRDefault="004957C9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1425F918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0FD1C0AC" w14:textId="77777777" w:rsidR="004957C9" w:rsidRPr="004957C9" w:rsidRDefault="004957C9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0448F0F5" w14:textId="77777777" w:rsidTr="00AA65A4">
        <w:tc>
          <w:tcPr>
            <w:tcW w:w="3085" w:type="dxa"/>
            <w:gridSpan w:val="2"/>
          </w:tcPr>
          <w:p w14:paraId="0154E050" w14:textId="422C2B7C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orkplace</w:t>
            </w:r>
          </w:p>
        </w:tc>
        <w:tc>
          <w:tcPr>
            <w:tcW w:w="2163" w:type="dxa"/>
          </w:tcPr>
          <w:p w14:paraId="302E02AE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02987BA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7C9" w:rsidRPr="004957C9" w14:paraId="6EAC858E" w14:textId="77777777" w:rsidTr="00AA65A4">
        <w:tc>
          <w:tcPr>
            <w:tcW w:w="817" w:type="dxa"/>
          </w:tcPr>
          <w:p w14:paraId="7D50A4F7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9D5A041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1</w:t>
            </w:r>
          </w:p>
        </w:tc>
        <w:tc>
          <w:tcPr>
            <w:tcW w:w="2163" w:type="dxa"/>
          </w:tcPr>
          <w:p w14:paraId="33718F4B" w14:textId="4A079197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31" w:type="dxa"/>
          </w:tcPr>
          <w:p w14:paraId="2692F422" w14:textId="3C888839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4957C9" w:rsidRPr="004957C9" w14:paraId="3D556107" w14:textId="77777777" w:rsidTr="00AA65A4">
        <w:tc>
          <w:tcPr>
            <w:tcW w:w="817" w:type="dxa"/>
          </w:tcPr>
          <w:p w14:paraId="6B8C842E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8B7D29F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2</w:t>
            </w:r>
          </w:p>
        </w:tc>
        <w:tc>
          <w:tcPr>
            <w:tcW w:w="2163" w:type="dxa"/>
          </w:tcPr>
          <w:p w14:paraId="0F17E59F" w14:textId="1F693C01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31" w:type="dxa"/>
          </w:tcPr>
          <w:p w14:paraId="22D0BFA8" w14:textId="1487E5D3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4957C9" w:rsidRPr="004957C9" w14:paraId="149DE592" w14:textId="77777777" w:rsidTr="00AA65A4">
        <w:tc>
          <w:tcPr>
            <w:tcW w:w="817" w:type="dxa"/>
          </w:tcPr>
          <w:p w14:paraId="0F7830F3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0FA80DE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3</w:t>
            </w:r>
          </w:p>
        </w:tc>
        <w:tc>
          <w:tcPr>
            <w:tcW w:w="2163" w:type="dxa"/>
          </w:tcPr>
          <w:p w14:paraId="752E8D07" w14:textId="232FA64A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</w:tcPr>
          <w:p w14:paraId="15E53138" w14:textId="34B4BB72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957C9" w:rsidRPr="004957C9" w14:paraId="144DA07C" w14:textId="77777777" w:rsidTr="00AA65A4">
        <w:tc>
          <w:tcPr>
            <w:tcW w:w="817" w:type="dxa"/>
          </w:tcPr>
          <w:p w14:paraId="087CDCAC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92A62AA" w14:textId="77777777" w:rsidR="004957C9" w:rsidRPr="004957C9" w:rsidRDefault="008450DF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4</w:t>
            </w:r>
          </w:p>
        </w:tc>
        <w:tc>
          <w:tcPr>
            <w:tcW w:w="2163" w:type="dxa"/>
          </w:tcPr>
          <w:p w14:paraId="2A17E5BB" w14:textId="760B3A00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14:paraId="71D505D5" w14:textId="5E105C60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957C9" w:rsidRPr="004957C9" w14:paraId="3602C13F" w14:textId="77777777" w:rsidTr="00AA65A4">
        <w:tc>
          <w:tcPr>
            <w:tcW w:w="817" w:type="dxa"/>
          </w:tcPr>
          <w:p w14:paraId="0112824D" w14:textId="77777777" w:rsidR="004957C9" w:rsidRPr="008450DF" w:rsidRDefault="004957C9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E1D81DD" w14:textId="17AA5218" w:rsidR="004957C9" w:rsidRPr="004957C9" w:rsidRDefault="00605893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5</w:t>
            </w:r>
          </w:p>
        </w:tc>
        <w:tc>
          <w:tcPr>
            <w:tcW w:w="2163" w:type="dxa"/>
          </w:tcPr>
          <w:p w14:paraId="0D0BD67A" w14:textId="27BCF907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14:paraId="1A2FC770" w14:textId="7C1C204E" w:rsidR="004957C9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05893" w:rsidRPr="004957C9" w14:paraId="43671DCC" w14:textId="77777777" w:rsidTr="00AA65A4">
        <w:tc>
          <w:tcPr>
            <w:tcW w:w="817" w:type="dxa"/>
          </w:tcPr>
          <w:p w14:paraId="38E8012D" w14:textId="77777777" w:rsidR="00605893" w:rsidRPr="008450DF" w:rsidRDefault="00605893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781E680" w14:textId="77777777" w:rsidR="00605893" w:rsidRPr="004957C9" w:rsidRDefault="00605893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0D749D76" w14:textId="77777777" w:rsidR="00605893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4DC96CFE" w14:textId="77777777" w:rsidR="00605893" w:rsidRPr="004957C9" w:rsidRDefault="00605893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6436873C" w14:textId="77777777" w:rsidTr="00AA65A4">
        <w:tc>
          <w:tcPr>
            <w:tcW w:w="3085" w:type="dxa"/>
            <w:gridSpan w:val="2"/>
          </w:tcPr>
          <w:p w14:paraId="190FF8C8" w14:textId="71A56AC0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2163" w:type="dxa"/>
          </w:tcPr>
          <w:p w14:paraId="14C7DBAA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5242B56A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489A2F43" w14:textId="77777777" w:rsidTr="00AA65A4">
        <w:tc>
          <w:tcPr>
            <w:tcW w:w="817" w:type="dxa"/>
          </w:tcPr>
          <w:p w14:paraId="7E74DA4A" w14:textId="77777777" w:rsidR="00AA65A4" w:rsidRPr="008450DF" w:rsidRDefault="00AA65A4" w:rsidP="006A035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3E74FE7" w14:textId="77777777" w:rsidR="00AA65A4" w:rsidRPr="00AA65A4" w:rsidRDefault="00AA65A4" w:rsidP="006A0352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Nurse</w:t>
            </w:r>
          </w:p>
        </w:tc>
        <w:tc>
          <w:tcPr>
            <w:tcW w:w="2163" w:type="dxa"/>
          </w:tcPr>
          <w:p w14:paraId="3BF1370C" w14:textId="77777777" w:rsidR="00AA65A4" w:rsidRPr="00AA65A4" w:rsidRDefault="00AA65A4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2131" w:type="dxa"/>
          </w:tcPr>
          <w:p w14:paraId="2FD990F1" w14:textId="77777777" w:rsidR="00AA65A4" w:rsidRPr="00AA65A4" w:rsidRDefault="00AA65A4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</w:tr>
      <w:tr w:rsidR="000D7CE5" w:rsidRPr="004957C9" w14:paraId="19E5ED72" w14:textId="77777777" w:rsidTr="00AA65A4">
        <w:tc>
          <w:tcPr>
            <w:tcW w:w="817" w:type="dxa"/>
          </w:tcPr>
          <w:p w14:paraId="25211B14" w14:textId="56F406EF" w:rsidR="000D7CE5" w:rsidRPr="008450DF" w:rsidRDefault="000D7CE5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218A603" w14:textId="6602B947" w:rsidR="000D7CE5" w:rsidRPr="00AA65A4" w:rsidRDefault="000D7CE5" w:rsidP="004957C9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Administrator</w:t>
            </w:r>
          </w:p>
        </w:tc>
        <w:tc>
          <w:tcPr>
            <w:tcW w:w="2163" w:type="dxa"/>
          </w:tcPr>
          <w:p w14:paraId="06A5691B" w14:textId="3A1F5F50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2131" w:type="dxa"/>
          </w:tcPr>
          <w:p w14:paraId="12BDE424" w14:textId="347D97EF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AA65A4" w:rsidRPr="004957C9" w14:paraId="26788AE0" w14:textId="77777777" w:rsidTr="00AA65A4">
        <w:tc>
          <w:tcPr>
            <w:tcW w:w="817" w:type="dxa"/>
          </w:tcPr>
          <w:p w14:paraId="13BF8F47" w14:textId="77777777" w:rsidR="00AA65A4" w:rsidRPr="008450DF" w:rsidRDefault="00AA65A4" w:rsidP="006A035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36E8635F" w14:textId="77777777" w:rsidR="00AA65A4" w:rsidRPr="00AA65A4" w:rsidRDefault="00AA65A4" w:rsidP="006A0352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Physician</w:t>
            </w:r>
          </w:p>
        </w:tc>
        <w:tc>
          <w:tcPr>
            <w:tcW w:w="2163" w:type="dxa"/>
          </w:tcPr>
          <w:p w14:paraId="0C38FF6B" w14:textId="77777777" w:rsidR="00AA65A4" w:rsidRPr="00AA65A4" w:rsidRDefault="00AA65A4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2131" w:type="dxa"/>
          </w:tcPr>
          <w:p w14:paraId="01AB5F6D" w14:textId="77777777" w:rsidR="00AA65A4" w:rsidRPr="00AA65A4" w:rsidRDefault="00AA65A4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</w:rPr>
              <w:t>15</w:t>
            </w:r>
          </w:p>
        </w:tc>
      </w:tr>
      <w:tr w:rsidR="00AA65A4" w:rsidRPr="004957C9" w14:paraId="158A8B35" w14:textId="77777777" w:rsidTr="00AA65A4">
        <w:tc>
          <w:tcPr>
            <w:tcW w:w="817" w:type="dxa"/>
          </w:tcPr>
          <w:p w14:paraId="0ADD69EA" w14:textId="77777777" w:rsidR="00AA65A4" w:rsidRPr="008450DF" w:rsidRDefault="00AA65A4" w:rsidP="006A0352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B34F578" w14:textId="77777777" w:rsidR="00AA65A4" w:rsidRPr="00AA65A4" w:rsidRDefault="00AA65A4" w:rsidP="006A0352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Household Aid</w:t>
            </w:r>
          </w:p>
        </w:tc>
        <w:tc>
          <w:tcPr>
            <w:tcW w:w="2163" w:type="dxa"/>
          </w:tcPr>
          <w:p w14:paraId="69B9F706" w14:textId="77777777" w:rsidR="00AA65A4" w:rsidRPr="00AA65A4" w:rsidRDefault="00AA65A4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131" w:type="dxa"/>
          </w:tcPr>
          <w:p w14:paraId="1E4699E4" w14:textId="77777777" w:rsidR="00AA65A4" w:rsidRPr="00AA65A4" w:rsidRDefault="00AA65A4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</w:rPr>
              <w:t>6</w:t>
            </w:r>
          </w:p>
        </w:tc>
      </w:tr>
      <w:tr w:rsidR="000D7CE5" w:rsidRPr="004957C9" w14:paraId="240821FD" w14:textId="77777777" w:rsidTr="00AA65A4">
        <w:tc>
          <w:tcPr>
            <w:tcW w:w="817" w:type="dxa"/>
          </w:tcPr>
          <w:p w14:paraId="24D2F7BC" w14:textId="6ABAD570" w:rsidR="000D7CE5" w:rsidRPr="008450DF" w:rsidRDefault="000D7CE5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C76A3CD" w14:textId="118ABD80" w:rsidR="000D7CE5" w:rsidRPr="00AA65A4" w:rsidRDefault="000D7CE5" w:rsidP="004957C9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Cleaning staff</w:t>
            </w:r>
          </w:p>
        </w:tc>
        <w:tc>
          <w:tcPr>
            <w:tcW w:w="2163" w:type="dxa"/>
          </w:tcPr>
          <w:p w14:paraId="7E76D004" w14:textId="4E08D83F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31" w:type="dxa"/>
          </w:tcPr>
          <w:p w14:paraId="2F171833" w14:textId="4F02246A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0D7CE5" w:rsidRPr="004957C9" w14:paraId="26203B7A" w14:textId="77777777" w:rsidTr="00AA65A4">
        <w:tc>
          <w:tcPr>
            <w:tcW w:w="817" w:type="dxa"/>
          </w:tcPr>
          <w:p w14:paraId="670CA8FF" w14:textId="1C9B28FE" w:rsidR="000D7CE5" w:rsidRPr="008450DF" w:rsidRDefault="000D7CE5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BBC206A" w14:textId="12948FC6" w:rsidR="000D7CE5" w:rsidRPr="00AA65A4" w:rsidRDefault="000D7CE5" w:rsidP="004957C9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Driver</w:t>
            </w:r>
          </w:p>
        </w:tc>
        <w:tc>
          <w:tcPr>
            <w:tcW w:w="2163" w:type="dxa"/>
          </w:tcPr>
          <w:p w14:paraId="2B348449" w14:textId="3778D64B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31" w:type="dxa"/>
          </w:tcPr>
          <w:p w14:paraId="18C3AF13" w14:textId="2C346E6F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0D7CE5" w:rsidRPr="004957C9" w14:paraId="42DE3FDF" w14:textId="77777777" w:rsidTr="00AA65A4">
        <w:tc>
          <w:tcPr>
            <w:tcW w:w="817" w:type="dxa"/>
          </w:tcPr>
          <w:p w14:paraId="3D968D6A" w14:textId="0780630E" w:rsidR="000D7CE5" w:rsidRPr="008450DF" w:rsidRDefault="000D7CE5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3BBEA08" w14:textId="685C6237" w:rsidR="000D7CE5" w:rsidRPr="00AA65A4" w:rsidRDefault="000D7CE5" w:rsidP="004957C9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Allied health professional</w:t>
            </w:r>
          </w:p>
        </w:tc>
        <w:tc>
          <w:tcPr>
            <w:tcW w:w="2163" w:type="dxa"/>
          </w:tcPr>
          <w:p w14:paraId="6B0E1C88" w14:textId="459F1468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31" w:type="dxa"/>
          </w:tcPr>
          <w:p w14:paraId="17696F44" w14:textId="546419DF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</w:rPr>
              <w:t>2</w:t>
            </w:r>
          </w:p>
        </w:tc>
      </w:tr>
      <w:tr w:rsidR="000D7CE5" w:rsidRPr="004957C9" w14:paraId="56482D56" w14:textId="77777777" w:rsidTr="00AA65A4">
        <w:tc>
          <w:tcPr>
            <w:tcW w:w="817" w:type="dxa"/>
          </w:tcPr>
          <w:p w14:paraId="7151E7CE" w14:textId="2D476A9F" w:rsidR="000D7CE5" w:rsidRPr="008450DF" w:rsidRDefault="000D7CE5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E36B6C7" w14:textId="56C94F75" w:rsidR="000D7CE5" w:rsidRPr="00AA65A4" w:rsidRDefault="000D7CE5" w:rsidP="004957C9">
            <w:pPr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2163" w:type="dxa"/>
          </w:tcPr>
          <w:p w14:paraId="440EF4B1" w14:textId="2E40F5C1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31" w:type="dxa"/>
          </w:tcPr>
          <w:p w14:paraId="0CCE02A5" w14:textId="5124DCE6" w:rsidR="000D7CE5" w:rsidRPr="00AA65A4" w:rsidRDefault="000D7CE5" w:rsidP="00AA65A4">
            <w:pPr>
              <w:jc w:val="center"/>
              <w:rPr>
                <w:rFonts w:ascii="Times New Roman" w:hAnsi="Times New Roman" w:cs="Times New Roman"/>
              </w:rPr>
            </w:pPr>
            <w:r w:rsidRPr="00AA65A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0D7CE5" w:rsidRPr="004957C9" w14:paraId="7F8BC2E3" w14:textId="77777777" w:rsidTr="00AA65A4">
        <w:tc>
          <w:tcPr>
            <w:tcW w:w="817" w:type="dxa"/>
          </w:tcPr>
          <w:p w14:paraId="3CEDAA7A" w14:textId="77777777" w:rsidR="000D7CE5" w:rsidRPr="008450DF" w:rsidRDefault="000D7CE5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4B1D64D" w14:textId="77777777" w:rsidR="000D7CE5" w:rsidRPr="004957C9" w:rsidRDefault="000D7CE5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3577027E" w14:textId="77777777" w:rsidR="000D7CE5" w:rsidRPr="004957C9" w:rsidRDefault="000D7CE5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31A7704B" w14:textId="77777777" w:rsidR="000D7CE5" w:rsidRPr="004957C9" w:rsidRDefault="000D7CE5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2B530053" w14:textId="77777777" w:rsidTr="00AA65A4">
        <w:tc>
          <w:tcPr>
            <w:tcW w:w="3085" w:type="dxa"/>
            <w:gridSpan w:val="2"/>
          </w:tcPr>
          <w:p w14:paraId="20AF8607" w14:textId="74866F1C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ast assessed for TB</w:t>
            </w:r>
          </w:p>
        </w:tc>
        <w:tc>
          <w:tcPr>
            <w:tcW w:w="2163" w:type="dxa"/>
          </w:tcPr>
          <w:p w14:paraId="08B57F7B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35E8495B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3E0E0E72" w14:textId="77777777" w:rsidTr="00AA65A4">
        <w:tc>
          <w:tcPr>
            <w:tcW w:w="817" w:type="dxa"/>
          </w:tcPr>
          <w:p w14:paraId="7083E811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F6ABAE8" w14:textId="3C4CFFA2" w:rsidR="00AA65A4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163" w:type="dxa"/>
          </w:tcPr>
          <w:p w14:paraId="0C910AF6" w14:textId="70F7C9FB" w:rsidR="00AA65A4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31" w:type="dxa"/>
          </w:tcPr>
          <w:p w14:paraId="335E2715" w14:textId="6D0CA41B" w:rsidR="00AA65A4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AA65A4" w:rsidRPr="004957C9" w14:paraId="2E8D01C5" w14:textId="77777777" w:rsidTr="00AA65A4">
        <w:tc>
          <w:tcPr>
            <w:tcW w:w="817" w:type="dxa"/>
          </w:tcPr>
          <w:p w14:paraId="2A4048F2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7F3B28C1" w14:textId="106F099C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1 year</w:t>
            </w:r>
          </w:p>
        </w:tc>
        <w:tc>
          <w:tcPr>
            <w:tcW w:w="2163" w:type="dxa"/>
          </w:tcPr>
          <w:p w14:paraId="1B9760D6" w14:textId="69BC7B31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31" w:type="dxa"/>
          </w:tcPr>
          <w:p w14:paraId="196ABACD" w14:textId="7ECEEA01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AA65A4" w:rsidRPr="004957C9" w14:paraId="3AEAD733" w14:textId="77777777" w:rsidTr="00AA65A4">
        <w:tc>
          <w:tcPr>
            <w:tcW w:w="817" w:type="dxa"/>
          </w:tcPr>
          <w:p w14:paraId="7289BE5A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9587018" w14:textId="0ED05794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1 year</w:t>
            </w:r>
          </w:p>
        </w:tc>
        <w:tc>
          <w:tcPr>
            <w:tcW w:w="2163" w:type="dxa"/>
          </w:tcPr>
          <w:p w14:paraId="40D103B0" w14:textId="62F41515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31" w:type="dxa"/>
          </w:tcPr>
          <w:p w14:paraId="2D874EE8" w14:textId="48D9B60C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A65A4" w:rsidRPr="004957C9" w14:paraId="1607D7D2" w14:textId="77777777" w:rsidTr="00AA65A4">
        <w:tc>
          <w:tcPr>
            <w:tcW w:w="817" w:type="dxa"/>
          </w:tcPr>
          <w:p w14:paraId="5E4E8CDA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67E726C" w14:textId="2982E2F0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2163" w:type="dxa"/>
          </w:tcPr>
          <w:p w14:paraId="3BF849F0" w14:textId="1D48E928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1" w:type="dxa"/>
          </w:tcPr>
          <w:p w14:paraId="3F395893" w14:textId="11256073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A65A4" w:rsidRPr="004957C9" w14:paraId="0CB6A42F" w14:textId="77777777" w:rsidTr="00AA65A4">
        <w:tc>
          <w:tcPr>
            <w:tcW w:w="817" w:type="dxa"/>
          </w:tcPr>
          <w:p w14:paraId="45EF53A7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96908A2" w14:textId="19009ED1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63" w:type="dxa"/>
          </w:tcPr>
          <w:p w14:paraId="1D7CF5F6" w14:textId="47D966E8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14:paraId="5DF4A04D" w14:textId="7A4DA7D9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A65A4" w:rsidRPr="004957C9" w14:paraId="3F11A426" w14:textId="77777777" w:rsidTr="00AA65A4">
        <w:tc>
          <w:tcPr>
            <w:tcW w:w="817" w:type="dxa"/>
          </w:tcPr>
          <w:p w14:paraId="55C55C5D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F754BF5" w14:textId="77777777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</w:tcPr>
          <w:p w14:paraId="21EFA643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01CA0AEC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61482C0D" w14:textId="77777777" w:rsidTr="00AA65A4">
        <w:tc>
          <w:tcPr>
            <w:tcW w:w="3085" w:type="dxa"/>
            <w:gridSpan w:val="2"/>
          </w:tcPr>
          <w:p w14:paraId="1A0A1341" w14:textId="37A150D7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ware of TB policy</w:t>
            </w:r>
          </w:p>
        </w:tc>
        <w:tc>
          <w:tcPr>
            <w:tcW w:w="2163" w:type="dxa"/>
          </w:tcPr>
          <w:p w14:paraId="0F916B33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58CA3B0C" w14:textId="77777777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A4" w:rsidRPr="004957C9" w14:paraId="7A28BFAE" w14:textId="77777777" w:rsidTr="00AA65A4">
        <w:tc>
          <w:tcPr>
            <w:tcW w:w="817" w:type="dxa"/>
          </w:tcPr>
          <w:p w14:paraId="28CECFC2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1050192" w14:textId="29D4C2DE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3" w:type="dxa"/>
          </w:tcPr>
          <w:p w14:paraId="581A0B70" w14:textId="62447C50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31" w:type="dxa"/>
          </w:tcPr>
          <w:p w14:paraId="7A35B9E0" w14:textId="7861F5B5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AA65A4" w:rsidRPr="004957C9" w14:paraId="78B59845" w14:textId="77777777" w:rsidTr="00AA65A4">
        <w:tc>
          <w:tcPr>
            <w:tcW w:w="817" w:type="dxa"/>
          </w:tcPr>
          <w:p w14:paraId="084E796A" w14:textId="77777777" w:rsidR="00AA65A4" w:rsidRPr="008450DF" w:rsidRDefault="00AA65A4" w:rsidP="004957C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5948D15" w14:textId="611C0921" w:rsidR="00AA65A4" w:rsidRPr="004957C9" w:rsidRDefault="00AA65A4" w:rsidP="00495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3" w:type="dxa"/>
          </w:tcPr>
          <w:p w14:paraId="6EF53398" w14:textId="0B9711E1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31" w:type="dxa"/>
          </w:tcPr>
          <w:p w14:paraId="4FC94DAC" w14:textId="3D95A4E1" w:rsidR="00AA65A4" w:rsidRPr="004957C9" w:rsidRDefault="00AA65A4" w:rsidP="00495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</w:tbl>
    <w:p w14:paraId="35D770AA" w14:textId="77777777" w:rsidR="0015068E" w:rsidRPr="004957C9" w:rsidRDefault="0015068E" w:rsidP="004957C9">
      <w:pPr>
        <w:jc w:val="center"/>
        <w:rPr>
          <w:rFonts w:ascii="Times New Roman" w:hAnsi="Times New Roman" w:cs="Times New Roman"/>
        </w:rPr>
      </w:pPr>
    </w:p>
    <w:sectPr w:rsidR="0015068E" w:rsidRPr="004957C9" w:rsidSect="00B871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7C9"/>
    <w:rsid w:val="000D7CE5"/>
    <w:rsid w:val="0015068E"/>
    <w:rsid w:val="004957C9"/>
    <w:rsid w:val="00605893"/>
    <w:rsid w:val="00726E39"/>
    <w:rsid w:val="008450DF"/>
    <w:rsid w:val="00AA65A4"/>
    <w:rsid w:val="00B8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D77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6</Characters>
  <Application>Microsoft Macintosh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O'Hara</dc:creator>
  <cp:keywords/>
  <dc:description/>
  <cp:lastModifiedBy>Nathan O'Hara</cp:lastModifiedBy>
  <cp:revision>2</cp:revision>
  <dcterms:created xsi:type="dcterms:W3CDTF">2015-06-08T17:20:00Z</dcterms:created>
  <dcterms:modified xsi:type="dcterms:W3CDTF">2015-06-08T17:20:00Z</dcterms:modified>
</cp:coreProperties>
</file>